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65788" w14:textId="415157CB" w:rsidR="00560335" w:rsidRDefault="00783C0D">
      <w:r>
        <w:rPr>
          <w:b/>
          <w:bCs/>
          <w:noProof/>
        </w:rPr>
        <mc:AlternateContent>
          <mc:Choice Requires="wpc">
            <w:drawing>
              <wp:inline distT="0" distB="0" distL="0" distR="0" wp14:anchorId="68A1CF33" wp14:editId="2296CA2B">
                <wp:extent cx="3692940" cy="2154215"/>
                <wp:effectExtent l="0" t="0" r="3175" b="0"/>
                <wp:docPr id="2065095471" name="Canvas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693614786" name="image10.png" descr="A blue circle with orange and blue text&#10;&#10;Description automatically generated"/>
                          <pic:cNvPicPr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80000" y="180000"/>
                            <a:ext cx="2848610" cy="17113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wps:wsp>
                        <wps:cNvPr id="92092013" name="Text Box 1"/>
                        <wps:cNvSpPr txBox="1"/>
                        <wps:spPr>
                          <a:xfrm>
                            <a:off x="179980" y="1891067"/>
                            <a:ext cx="2038434" cy="26285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BF90082" w14:textId="19D5D58E" w:rsidR="00783C0D" w:rsidRDefault="00783C0D" w:rsidP="00783C0D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t>S1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t>: Familiarity with any chatbo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8A1CF33" id="Canvas 5" o:spid="_x0000_s1026" editas="canvas" style="width:290.8pt;height:169.6pt;mso-position-horizontal-relative:char;mso-position-vertical-relative:line" coordsize="36925,215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36925;height:21539;visibility:visible;mso-wrap-style:square" filled="t">
                  <v:fill o:detectmouseclick="t"/>
                  <v:path o:connecttype="none"/>
                </v:shape>
                <v:shape id="image10.png" o:spid="_x0000_s1028" type="#_x0000_t75" alt="A blue circle with orange and blue text&#10;&#10;Description automatically generated" style="position:absolute;left:1800;top:1800;width:28486;height:171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">
                  <v:imagedata r:id="rId5" o:title="A blue circle with orange and blue text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9" type="#_x0000_t202" style="position:absolute;left:1799;top:18910;width:20385;height:2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" fillcolor="white [3201]" stroked="f" strokeweight=".5pt">
                  <v:textbox>
                    <w:txbxContent>
                      <w:p w14:paraId="4BF90082" w14:textId="19D5D58E" w:rsidR="00783C0D" w:rsidRDefault="00783C0D" w:rsidP="00783C0D">
                        <w:pPr>
                          <w:spacing w:line="256" w:lineRule="auto"/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t xml:space="preserve">Figure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t>S1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t>: Familiarity with any chatbo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53E92EF" w14:textId="77777777" w:rsidR="00783C0D" w:rsidRDefault="00783C0D"/>
    <w:p w14:paraId="59390D2D" w14:textId="77777777" w:rsidR="00783C0D" w:rsidRDefault="00783C0D" w:rsidP="00783C0D">
      <w:pPr>
        <w:pStyle w:val="ListParagraph"/>
        <w:ind w:left="0"/>
        <w:jc w:val="both"/>
      </w:pPr>
    </w:p>
    <w:p w14:paraId="7CBB4EF0" w14:textId="77777777" w:rsidR="00783C0D" w:rsidRDefault="00783C0D" w:rsidP="00783C0D">
      <w:pPr>
        <w:pStyle w:val="ListParagraph"/>
        <w:ind w:left="0"/>
        <w:jc w:val="both"/>
      </w:pPr>
    </w:p>
    <w:p w14:paraId="38D04AFE" w14:textId="77777777" w:rsidR="00783C0D" w:rsidRDefault="00783C0D" w:rsidP="00783C0D">
      <w:pPr>
        <w:pStyle w:val="ListParagraph"/>
        <w:ind w:left="0"/>
        <w:jc w:val="both"/>
        <w:rPr>
          <w:rFonts w:cstheme="minorHAnsi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55C7C3" wp14:editId="2CDD41F5">
                <wp:simplePos x="0" y="0"/>
                <wp:positionH relativeFrom="column">
                  <wp:posOffset>3486150</wp:posOffset>
                </wp:positionH>
                <wp:positionV relativeFrom="paragraph">
                  <wp:posOffset>299085</wp:posOffset>
                </wp:positionV>
                <wp:extent cx="946150" cy="279400"/>
                <wp:effectExtent l="0" t="0" r="25400" b="25400"/>
                <wp:wrapNone/>
                <wp:docPr id="206948062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794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35B321" w14:textId="77777777" w:rsidR="00783C0D" w:rsidRPr="00443E5D" w:rsidRDefault="00783C0D" w:rsidP="00783C0D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443E5D">
                              <w:rPr>
                                <w:b/>
                                <w:bCs/>
                                <w:lang w:val="en-US"/>
                              </w:rPr>
                              <w:t>N = 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55C7C3" id="Rectangle 63" o:spid="_x0000_s1030" style="position:absolute;left:0;text-align:left;margin-left:274.5pt;margin-top:23.55pt;width:74.5pt;height:2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" filled="f" strokecolor="#09101d [484]" strokeweight="1pt">
                <v:textbox>
                  <w:txbxContent>
                    <w:p w14:paraId="0C35B321" w14:textId="77777777" w:rsidR="00783C0D" w:rsidRPr="00443E5D" w:rsidRDefault="00783C0D" w:rsidP="00783C0D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443E5D">
                        <w:rPr>
                          <w:b/>
                          <w:bCs/>
                          <w:lang w:val="en-US"/>
                        </w:rPr>
                        <w:t>N = 7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3F381DBC" wp14:editId="66D984F2">
            <wp:extent cx="4572000" cy="2743200"/>
            <wp:effectExtent l="0" t="0" r="0" b="0"/>
            <wp:docPr id="3741312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A7D65A7-6510-2AA0-A623-0BFF512B7D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9D9CB37" w14:textId="75958C89" w:rsidR="00783C0D" w:rsidRPr="00651F0A" w:rsidRDefault="00783C0D" w:rsidP="00783C0D">
      <w:pPr>
        <w:rPr>
          <w:i/>
          <w:iCs/>
          <w:sz w:val="18"/>
          <w:szCs w:val="18"/>
        </w:rPr>
      </w:pPr>
      <w:r w:rsidRPr="00651F0A">
        <w:rPr>
          <w:i/>
          <w:iCs/>
          <w:sz w:val="18"/>
          <w:szCs w:val="18"/>
        </w:rPr>
        <w:t>Figure</w:t>
      </w:r>
      <w:r>
        <w:rPr>
          <w:i/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S2</w:t>
      </w:r>
      <w:r w:rsidRPr="00651F0A">
        <w:rPr>
          <w:i/>
          <w:iCs/>
          <w:sz w:val="18"/>
          <w:szCs w:val="18"/>
        </w:rPr>
        <w:t xml:space="preserve">: Misinterpretation of questions by </w:t>
      </w:r>
      <w:r>
        <w:rPr>
          <w:i/>
          <w:iCs/>
          <w:sz w:val="18"/>
          <w:szCs w:val="18"/>
        </w:rPr>
        <w:t xml:space="preserve">PCV </w:t>
      </w:r>
      <w:r w:rsidRPr="00651F0A">
        <w:rPr>
          <w:i/>
          <w:iCs/>
          <w:sz w:val="18"/>
          <w:szCs w:val="18"/>
        </w:rPr>
        <w:t>chatbot</w:t>
      </w:r>
    </w:p>
    <w:p w14:paraId="7E99A1DD" w14:textId="77777777" w:rsidR="00783C0D" w:rsidRDefault="00783C0D"/>
    <w:p w14:paraId="22C07ED8" w14:textId="77777777" w:rsidR="00783C0D" w:rsidRDefault="00783C0D" w:rsidP="00783C0D">
      <w:pPr>
        <w:jc w:val="both"/>
      </w:pPr>
    </w:p>
    <w:p w14:paraId="4DCED805" w14:textId="77777777" w:rsidR="00783C0D" w:rsidRDefault="00783C0D" w:rsidP="00783C0D">
      <w:pPr>
        <w:tabs>
          <w:tab w:val="left" w:pos="3620"/>
        </w:tabs>
      </w:pPr>
      <w:r>
        <w:rPr>
          <w:noProof/>
        </w:rPr>
        <w:lastRenderedPageBreak/>
        <mc:AlternateContent>
          <mc:Choice Requires="wpc">
            <w:drawing>
              <wp:inline distT="0" distB="0" distL="0" distR="0" wp14:anchorId="13421076" wp14:editId="687E2DC5">
                <wp:extent cx="5486400" cy="3200400"/>
                <wp:effectExtent l="0" t="0" r="0" b="0"/>
                <wp:docPr id="1534911344" name="Canvas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1307506858" name="Picture 1307506858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3674"/>
                            <a:ext cx="45847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917932355" name="Text Box 1"/>
                        <wps:cNvSpPr txBox="1"/>
                        <wps:spPr>
                          <a:xfrm>
                            <a:off x="0" y="2809673"/>
                            <a:ext cx="4584700" cy="3098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BBACF63" w14:textId="7726A157" w:rsidR="00783C0D" w:rsidRDefault="00783C0D" w:rsidP="00783C0D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t>S3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t>: Completeness of respons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479429" name="Rectangle 160479429"/>
                        <wps:cNvSpPr/>
                        <wps:spPr>
                          <a:xfrm>
                            <a:off x="2796200" y="313350"/>
                            <a:ext cx="946150" cy="2794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5545CC" w14:textId="77777777" w:rsidR="00783C0D" w:rsidRDefault="00783C0D" w:rsidP="00783C0D">
                              <w:pPr>
                                <w:spacing w:line="256" w:lineRule="auto"/>
                                <w:jc w:val="center"/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u w:val="single"/>
                                  <w:lang w:val="en-US"/>
                                </w:rPr>
                                <w:t>N = 7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3421076" id="Canvas 7" o:spid="_x0000_s1031" editas="canvas" style="width:6in;height:252pt;mso-position-horizontal-relative:char;mso-position-vertical-relative:line" coordsize="54864,320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">
                <v:shape id="_x0000_s1032" type="#_x0000_t75" style="position:absolute;width:54864;height:32004;visibility:visible;mso-wrap-style:square" filled="t">
                  <v:fill o:detectmouseclick="t"/>
                  <v:path o:connecttype="none"/>
                </v:shape>
                <v:shape id="Picture 1307506858" o:spid="_x0000_s1033" type="#_x0000_t75" style="position:absolute;top:336;width:45847;height:275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">
                  <v:imagedata r:id="rId8" o:title=""/>
                </v:shape>
                <v:shape id="Text Box 1" o:spid="_x0000_s1034" type="#_x0000_t202" style="position:absolute;top:28096;width:45847;height:3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" fillcolor="white [3201]" stroked="f" strokeweight=".5pt">
                  <v:textbox>
                    <w:txbxContent>
                      <w:p w14:paraId="3BBACF63" w14:textId="7726A157" w:rsidR="00783C0D" w:rsidRDefault="00783C0D" w:rsidP="00783C0D">
                        <w:pPr>
                          <w:spacing w:line="256" w:lineRule="auto"/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t xml:space="preserve">Figure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t>S3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t>: Completeness of responses</w:t>
                        </w:r>
                      </w:p>
                    </w:txbxContent>
                  </v:textbox>
                </v:shape>
                <v:rect id="Rectangle 160479429" o:spid="_x0000_s1035" style="position:absolute;left:27962;top:3133;width:9461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" filled="f" strokecolor="#09101d [484]" strokeweight="1pt">
                  <v:textbox>
                    <w:txbxContent>
                      <w:p w14:paraId="4F5545CC" w14:textId="77777777" w:rsidR="00783C0D" w:rsidRDefault="00783C0D" w:rsidP="00783C0D">
                        <w:pPr>
                          <w:spacing w:line="256" w:lineRule="auto"/>
                          <w:jc w:val="center"/>
                          <w:rPr>
                            <w:rFonts w:eastAsia="Aptos"/>
                            <w:b/>
                            <w:bCs/>
                            <w:color w:val="00808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Aptos"/>
                            <w:b/>
                            <w:bCs/>
                            <w:color w:val="008080"/>
                            <w:u w:val="single"/>
                            <w:lang w:val="en-US"/>
                          </w:rPr>
                          <w:t>N = 7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252601C" w14:textId="77777777" w:rsidR="00783C0D" w:rsidRDefault="00783C0D"/>
    <w:p w14:paraId="1FEE6B14" w14:textId="77777777" w:rsidR="00783C0D" w:rsidRDefault="00783C0D" w:rsidP="00783C0D">
      <w:pPr>
        <w:pBdr>
          <w:top w:val="nil"/>
          <w:left w:val="nil"/>
          <w:bottom w:val="nil"/>
          <w:right w:val="nil"/>
          <w:between w:val="nil"/>
        </w:pBdr>
        <w:spacing w:after="240" w:line="252" w:lineRule="auto"/>
        <w:jc w:val="both"/>
        <w:rPr>
          <w:color w:val="000000"/>
        </w:rPr>
      </w:pPr>
    </w:p>
    <w:p w14:paraId="188EA467" w14:textId="77777777" w:rsidR="00783C0D" w:rsidRDefault="00783C0D" w:rsidP="00783C0D">
      <w:pPr>
        <w:tabs>
          <w:tab w:val="left" w:pos="3620"/>
        </w:tabs>
      </w:pPr>
      <w:r>
        <w:rPr>
          <w:noProof/>
        </w:rPr>
        <mc:AlternateContent>
          <mc:Choice Requires="wpc">
            <w:drawing>
              <wp:inline distT="0" distB="0" distL="0" distR="0" wp14:anchorId="3345B77F" wp14:editId="149D3FD5">
                <wp:extent cx="5486400" cy="3124863"/>
                <wp:effectExtent l="0" t="0" r="0" b="0"/>
                <wp:docPr id="1107921936" name="Canvas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603500082" name="Picture 60350008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471" y="36876"/>
                            <a:ext cx="45847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097986939" name="Text Box 2097986939"/>
                        <wps:cNvSpPr txBox="1"/>
                        <wps:spPr>
                          <a:xfrm>
                            <a:off x="71562" y="2792776"/>
                            <a:ext cx="4691269" cy="3320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8877D50" w14:textId="4BBE16DC" w:rsidR="00783C0D" w:rsidRPr="00E87463" w:rsidRDefault="00783C0D" w:rsidP="00783C0D">
                              <w:pP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E87463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Figure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S4</w:t>
                              </w:r>
                              <w:r w:rsidRPr="00E87463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: Accuracy of Respons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7014196" name="Rectangle 2057014196"/>
                        <wps:cNvSpPr/>
                        <wps:spPr>
                          <a:xfrm>
                            <a:off x="3669021" y="287944"/>
                            <a:ext cx="820429" cy="277206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3057C3" w14:textId="77777777" w:rsidR="00783C0D" w:rsidRDefault="00783C0D" w:rsidP="00783C0D">
                              <w:pPr>
                                <w:spacing w:line="256" w:lineRule="auto"/>
                                <w:jc w:val="center"/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u w:val="single"/>
                                  <w:lang w:val="en-US"/>
                                </w:rPr>
                                <w:t>N = 7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345B77F" id="Canvas 8" o:spid="_x0000_s1036" editas="canvas" style="width:6in;height:246.05pt;mso-position-horizontal-relative:char;mso-position-vertical-relative:line" coordsize="54864,312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">
                <v:shape id="_x0000_s1037" type="#_x0000_t75" style="position:absolute;width:54864;height:31248;visibility:visible;mso-wrap-style:square" filled="t">
                  <v:fill o:detectmouseclick="t"/>
                  <v:path o:connecttype="none"/>
                </v:shape>
                <v:shape id="Picture 603500082" o:spid="_x0000_s1038" type="#_x0000_t75" style="position:absolute;left:304;top:368;width:45847;height:275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">
                  <v:imagedata r:id="rId10" o:title=""/>
                </v:shape>
                <v:shape id="Text Box 2097986939" o:spid="_x0000_s1039" type="#_x0000_t202" style="position:absolute;left:715;top:27927;width:46913;height:33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" fillcolor="white [3201]" stroked="f" strokeweight=".5pt">
                  <v:textbox>
                    <w:txbxContent>
                      <w:p w14:paraId="58877D50" w14:textId="4BBE16DC" w:rsidR="00783C0D" w:rsidRPr="00E87463" w:rsidRDefault="00783C0D" w:rsidP="00783C0D">
                        <w:pPr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E87463">
                          <w:rPr>
                            <w:i/>
                            <w:iCs/>
                            <w:sz w:val="18"/>
                            <w:szCs w:val="18"/>
                          </w:rPr>
                          <w:t>Figure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S4</w:t>
                        </w:r>
                        <w:r w:rsidRPr="00E87463">
                          <w:rPr>
                            <w:i/>
                            <w:iCs/>
                            <w:sz w:val="18"/>
                            <w:szCs w:val="18"/>
                          </w:rPr>
                          <w:t>: Accuracy of Responses</w:t>
                        </w:r>
                      </w:p>
                    </w:txbxContent>
                  </v:textbox>
                </v:shape>
                <v:rect id="Rectangle 2057014196" o:spid="_x0000_s1040" style="position:absolute;left:36690;top:2879;width:8204;height:2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" filled="f" strokecolor="#09101d [484]" strokeweight="1pt">
                  <v:textbox>
                    <w:txbxContent>
                      <w:p w14:paraId="6F3057C3" w14:textId="77777777" w:rsidR="00783C0D" w:rsidRDefault="00783C0D" w:rsidP="00783C0D">
                        <w:pPr>
                          <w:spacing w:line="256" w:lineRule="auto"/>
                          <w:jc w:val="center"/>
                          <w:rPr>
                            <w:rFonts w:eastAsia="Aptos"/>
                            <w:b/>
                            <w:bCs/>
                            <w:color w:val="00808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Aptos"/>
                            <w:b/>
                            <w:bCs/>
                            <w:color w:val="008080"/>
                            <w:u w:val="single"/>
                            <w:lang w:val="en-US"/>
                          </w:rPr>
                          <w:t>N = 7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AE2A22B" w14:textId="77777777" w:rsidR="00783C0D" w:rsidRDefault="00783C0D" w:rsidP="00783C0D">
      <w:pPr>
        <w:pBdr>
          <w:top w:val="nil"/>
          <w:left w:val="nil"/>
          <w:bottom w:val="nil"/>
          <w:right w:val="nil"/>
          <w:between w:val="nil"/>
        </w:pBdr>
        <w:spacing w:after="240" w:line="252" w:lineRule="auto"/>
        <w:jc w:val="both"/>
        <w:rPr>
          <w:color w:val="000000"/>
        </w:rPr>
      </w:pPr>
    </w:p>
    <w:p w14:paraId="13742DB5" w14:textId="77777777" w:rsidR="00783C0D" w:rsidRDefault="00783C0D" w:rsidP="00783C0D">
      <w:pPr>
        <w:tabs>
          <w:tab w:val="left" w:pos="3620"/>
        </w:tabs>
      </w:pPr>
      <w:r>
        <w:rPr>
          <w:noProof/>
          <w:color w:val="000000"/>
        </w:rPr>
        <w:lastRenderedPageBreak/>
        <mc:AlternateContent>
          <mc:Choice Requires="wpc">
            <w:drawing>
              <wp:inline distT="0" distB="0" distL="0" distR="0" wp14:anchorId="6B0A2363" wp14:editId="7EFC745D">
                <wp:extent cx="5486400" cy="3005593"/>
                <wp:effectExtent l="0" t="0" r="0" b="4445"/>
                <wp:docPr id="808028718" name="Canvas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1278348444" name="Picture 1278348444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47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658846055" name="Text Box 1658846055"/>
                        <wps:cNvSpPr txBox="1"/>
                        <wps:spPr>
                          <a:xfrm>
                            <a:off x="0" y="2755806"/>
                            <a:ext cx="4651513" cy="2100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245B3F" w14:textId="4474A5B0" w:rsidR="00783C0D" w:rsidRPr="00D811D8" w:rsidRDefault="00783C0D" w:rsidP="00783C0D">
                              <w:pP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D811D8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Figure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S5</w:t>
                              </w:r>
                              <w:r w:rsidRPr="00D811D8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: Ease of u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7537502" name="Rectangle 1127537502"/>
                        <wps:cNvSpPr/>
                        <wps:spPr>
                          <a:xfrm>
                            <a:off x="3583600" y="383200"/>
                            <a:ext cx="946150" cy="2794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F4A3D8" w14:textId="77777777" w:rsidR="00783C0D" w:rsidRDefault="00783C0D" w:rsidP="00783C0D">
                              <w:pPr>
                                <w:spacing w:line="256" w:lineRule="auto"/>
                                <w:jc w:val="center"/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u w:val="single"/>
                                  <w:lang w:val="en-US"/>
                                </w:rPr>
                                <w:t>N = 7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B0A2363" id="Canvas 9" o:spid="_x0000_s1041" editas="canvas" style="width:6in;height:236.65pt;mso-position-horizontal-relative:char;mso-position-vertical-relative:line" coordsize="54864,300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">
                <v:shape id="_x0000_s1042" type="#_x0000_t75" style="position:absolute;width:54864;height:30054;visibility:visible;mso-wrap-style:square" filled="t">
                  <v:fill o:detectmouseclick="t"/>
                  <v:path o:connecttype="none"/>
                </v:shape>
                <v:shape id="Picture 1278348444" o:spid="_x0000_s1043" type="#_x0000_t75" style="position:absolute;width:45847;height:275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">
                  <v:imagedata r:id="rId12" o:title=""/>
                </v:shape>
                <v:shape id="Text Box 1658846055" o:spid="_x0000_s1044" type="#_x0000_t202" style="position:absolute;top:27558;width:46515;height:21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" fillcolor="white [3201]" stroked="f" strokeweight=".5pt">
                  <v:textbox>
                    <w:txbxContent>
                      <w:p w14:paraId="48245B3F" w14:textId="4474A5B0" w:rsidR="00783C0D" w:rsidRPr="00D811D8" w:rsidRDefault="00783C0D" w:rsidP="00783C0D">
                        <w:pPr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D811D8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Figure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S5</w:t>
                        </w:r>
                        <w:r w:rsidRPr="00D811D8">
                          <w:rPr>
                            <w:i/>
                            <w:iCs/>
                            <w:sz w:val="18"/>
                            <w:szCs w:val="18"/>
                          </w:rPr>
                          <w:t>: Ease of use</w:t>
                        </w:r>
                      </w:p>
                    </w:txbxContent>
                  </v:textbox>
                </v:shape>
                <v:rect id="Rectangle 1127537502" o:spid="_x0000_s1045" style="position:absolute;left:35836;top:3832;width:9461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" filled="f" strokecolor="#09101d [484]" strokeweight="1pt">
                  <v:textbox>
                    <w:txbxContent>
                      <w:p w14:paraId="24F4A3D8" w14:textId="77777777" w:rsidR="00783C0D" w:rsidRDefault="00783C0D" w:rsidP="00783C0D">
                        <w:pPr>
                          <w:spacing w:line="256" w:lineRule="auto"/>
                          <w:jc w:val="center"/>
                          <w:rPr>
                            <w:rFonts w:eastAsia="Aptos"/>
                            <w:b/>
                            <w:bCs/>
                            <w:color w:val="00808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Aptos"/>
                            <w:b/>
                            <w:bCs/>
                            <w:color w:val="008080"/>
                            <w:u w:val="single"/>
                            <w:lang w:val="en-US"/>
                          </w:rPr>
                          <w:t>N = 7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CD3A96A" w14:textId="77777777" w:rsidR="00783C0D" w:rsidRDefault="00783C0D"/>
    <w:p w14:paraId="24EC46D6" w14:textId="77777777" w:rsidR="00783C0D" w:rsidRDefault="00783C0D" w:rsidP="00783C0D">
      <w:pPr>
        <w:jc w:val="both"/>
        <w:rPr>
          <w:color w:val="000000"/>
        </w:rPr>
      </w:pPr>
    </w:p>
    <w:p w14:paraId="176655EA" w14:textId="77777777" w:rsidR="00783C0D" w:rsidRDefault="00783C0D" w:rsidP="00783C0D">
      <w:pPr>
        <w:tabs>
          <w:tab w:val="left" w:pos="3620"/>
        </w:tabs>
      </w:pPr>
      <w:r>
        <w:rPr>
          <w:noProof/>
          <w:color w:val="000000"/>
        </w:rPr>
        <mc:AlternateContent>
          <mc:Choice Requires="wpc">
            <w:drawing>
              <wp:inline distT="0" distB="0" distL="0" distR="0" wp14:anchorId="4BFAA123" wp14:editId="69049F38">
                <wp:extent cx="5486400" cy="3093597"/>
                <wp:effectExtent l="0" t="0" r="0" b="0"/>
                <wp:docPr id="606091462" name="Canvas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1455803984" name="Picture 1455803984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813" y="35999"/>
                            <a:ext cx="45847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1519255" name="Text Box 11519255"/>
                        <wps:cNvSpPr txBox="1"/>
                        <wps:spPr>
                          <a:xfrm>
                            <a:off x="66813" y="2791908"/>
                            <a:ext cx="3884985" cy="302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6477344" w14:textId="3E17E6AB" w:rsidR="00783C0D" w:rsidRPr="00607050" w:rsidRDefault="00783C0D" w:rsidP="00783C0D">
                              <w:pP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607050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Figure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S6</w:t>
                              </w:r>
                              <w:r w:rsidRPr="00607050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: Usefulness of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a </w:t>
                              </w:r>
                              <w:r w:rsidRPr="00607050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Chatbot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(percentage of ANM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8331940" name="Rectangle 2078331940"/>
                        <wps:cNvSpPr/>
                        <wps:spPr>
                          <a:xfrm>
                            <a:off x="3501050" y="103800"/>
                            <a:ext cx="946150" cy="2794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DA403A" w14:textId="77777777" w:rsidR="00783C0D" w:rsidRDefault="00783C0D" w:rsidP="00783C0D">
                              <w:pPr>
                                <w:spacing w:line="256" w:lineRule="auto"/>
                                <w:jc w:val="center"/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u w:val="single"/>
                                  <w:lang w:val="en-US"/>
                                </w:rPr>
                                <w:t>N = 7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BFAA123" id="Canvas 10" o:spid="_x0000_s1046" editas="canvas" style="width:6in;height:243.6pt;mso-position-horizontal-relative:char;mso-position-vertical-relative:line" coordsize="54864,309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">
                <v:shape id="_x0000_s1047" type="#_x0000_t75" style="position:absolute;width:54864;height:30930;visibility:visible;mso-wrap-style:square" filled="t">
                  <v:fill o:detectmouseclick="t"/>
                  <v:path o:connecttype="none"/>
                </v:shape>
                <v:shape id="Picture 1455803984" o:spid="_x0000_s1048" type="#_x0000_t75" style="position:absolute;left:668;top:359;width:45847;height:275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">
                  <v:imagedata r:id="rId14" o:title=""/>
                </v:shape>
                <v:shape id="Text Box 11519255" o:spid="_x0000_s1049" type="#_x0000_t202" style="position:absolute;left:668;top:27919;width:38849;height:3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" fillcolor="white [3201]" stroked="f" strokeweight=".5pt">
                  <v:textbox>
                    <w:txbxContent>
                      <w:p w14:paraId="26477344" w14:textId="3E17E6AB" w:rsidR="00783C0D" w:rsidRPr="00607050" w:rsidRDefault="00783C0D" w:rsidP="00783C0D">
                        <w:pPr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607050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Figure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S6</w:t>
                        </w:r>
                        <w:r w:rsidRPr="00607050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: Usefulness of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a </w:t>
                        </w:r>
                        <w:r w:rsidRPr="00607050">
                          <w:rPr>
                            <w:i/>
                            <w:iCs/>
                            <w:sz w:val="18"/>
                            <w:szCs w:val="18"/>
                          </w:rPr>
                          <w:t>Chatbot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(percentage of ANMs)</w:t>
                        </w:r>
                      </w:p>
                    </w:txbxContent>
                  </v:textbox>
                </v:shape>
                <v:rect id="Rectangle 2078331940" o:spid="_x0000_s1050" style="position:absolute;left:35010;top:1038;width:9462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" filled="f" strokecolor="#09101d [484]" strokeweight="1pt">
                  <v:textbox>
                    <w:txbxContent>
                      <w:p w14:paraId="77DA403A" w14:textId="77777777" w:rsidR="00783C0D" w:rsidRDefault="00783C0D" w:rsidP="00783C0D">
                        <w:pPr>
                          <w:spacing w:line="256" w:lineRule="auto"/>
                          <w:jc w:val="center"/>
                          <w:rPr>
                            <w:rFonts w:eastAsia="Aptos"/>
                            <w:b/>
                            <w:bCs/>
                            <w:color w:val="00808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Aptos"/>
                            <w:b/>
                            <w:bCs/>
                            <w:color w:val="008080"/>
                            <w:u w:val="single"/>
                            <w:lang w:val="en-US"/>
                          </w:rPr>
                          <w:t>N = 7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35325B0" w14:textId="77777777" w:rsidR="00783C0D" w:rsidRDefault="00783C0D"/>
    <w:p w14:paraId="4651ADDE" w14:textId="77777777" w:rsidR="00783C0D" w:rsidRDefault="00783C0D" w:rsidP="00783C0D">
      <w:pPr>
        <w:jc w:val="both"/>
        <w:rPr>
          <w:color w:val="000000"/>
        </w:rPr>
      </w:pPr>
    </w:p>
    <w:p w14:paraId="4687EC2C" w14:textId="77777777" w:rsidR="00783C0D" w:rsidRDefault="00783C0D" w:rsidP="00783C0D">
      <w:pPr>
        <w:tabs>
          <w:tab w:val="left" w:pos="3620"/>
        </w:tabs>
      </w:pPr>
      <w:r>
        <w:rPr>
          <w:noProof/>
        </w:rPr>
        <w:lastRenderedPageBreak/>
        <mc:AlternateContent>
          <mc:Choice Requires="wpc">
            <w:drawing>
              <wp:inline distT="0" distB="0" distL="0" distR="0" wp14:anchorId="677C3B9C" wp14:editId="2407B188">
                <wp:extent cx="5486400" cy="3094048"/>
                <wp:effectExtent l="0" t="0" r="0" b="0"/>
                <wp:docPr id="299685348" name="Canvas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236760635" name="Picture 236760635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47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627317612" name="Text Box 627317612"/>
                        <wps:cNvSpPr txBox="1"/>
                        <wps:spPr>
                          <a:xfrm>
                            <a:off x="0" y="2755900"/>
                            <a:ext cx="4489284" cy="30214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22E0AA0" w14:textId="39E46B2B" w:rsidR="00783C0D" w:rsidRPr="00CD0756" w:rsidRDefault="00783C0D" w:rsidP="00783C0D">
                              <w:pP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CD0756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Figure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S7</w:t>
                              </w:r>
                              <w:r w:rsidRPr="00CD0756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: Likelihood of recommending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PCV</w:t>
                              </w:r>
                              <w:r w:rsidRPr="00CD0756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chatbot to other AN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4703344" name="Rectangle 1154703344"/>
                        <wps:cNvSpPr/>
                        <wps:spPr>
                          <a:xfrm>
                            <a:off x="3863000" y="53000"/>
                            <a:ext cx="946150" cy="2794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E8F5E7" w14:textId="77777777" w:rsidR="00783C0D" w:rsidRDefault="00783C0D" w:rsidP="00783C0D">
                              <w:pPr>
                                <w:spacing w:line="256" w:lineRule="auto"/>
                                <w:jc w:val="center"/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u w:val="single"/>
                                  <w:lang w:val="en-US"/>
                                </w:rPr>
                                <w:t>N = 7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77C3B9C" id="Canvas 11" o:spid="_x0000_s1051" editas="canvas" style="width:6in;height:243.65pt;mso-position-horizontal-relative:char;mso-position-vertical-relative:line" coordsize="54864,309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">
                <v:shape id="_x0000_s1052" type="#_x0000_t75" style="position:absolute;width:54864;height:30937;visibility:visible;mso-wrap-style:square" filled="t">
                  <v:fill o:detectmouseclick="t"/>
                  <v:path o:connecttype="none"/>
                </v:shape>
                <v:shape id="Picture 236760635" o:spid="_x0000_s1053" type="#_x0000_t75" style="position:absolute;width:45847;height:275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">
                  <v:imagedata r:id="rId16" o:title=""/>
                </v:shape>
                <v:shape id="Text Box 627317612" o:spid="_x0000_s1054" type="#_x0000_t202" style="position:absolute;top:27559;width:44892;height:3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" fillcolor="white [3201]" stroked="f" strokeweight=".5pt">
                  <v:textbox>
                    <w:txbxContent>
                      <w:p w14:paraId="222E0AA0" w14:textId="39E46B2B" w:rsidR="00783C0D" w:rsidRPr="00CD0756" w:rsidRDefault="00783C0D" w:rsidP="00783C0D">
                        <w:pPr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CD0756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Figure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S7</w:t>
                        </w:r>
                        <w:r w:rsidRPr="00CD0756">
                          <w:rPr>
                            <w:i/>
                            <w:iCs/>
                            <w:sz w:val="18"/>
                            <w:szCs w:val="18"/>
                          </w:rPr>
                          <w:t>: Likelihood of recommending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PCV</w:t>
                        </w:r>
                        <w:r w:rsidRPr="00CD0756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 chatbot to other ANMs</w:t>
                        </w:r>
                      </w:p>
                    </w:txbxContent>
                  </v:textbox>
                </v:shape>
                <v:rect id="Rectangle 1154703344" o:spid="_x0000_s1055" style="position:absolute;left:38630;top:530;width:9461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" filled="f" strokecolor="#09101d [484]" strokeweight="1pt">
                  <v:textbox>
                    <w:txbxContent>
                      <w:p w14:paraId="32E8F5E7" w14:textId="77777777" w:rsidR="00783C0D" w:rsidRDefault="00783C0D" w:rsidP="00783C0D">
                        <w:pPr>
                          <w:spacing w:line="256" w:lineRule="auto"/>
                          <w:jc w:val="center"/>
                          <w:rPr>
                            <w:rFonts w:eastAsia="Aptos"/>
                            <w:b/>
                            <w:bCs/>
                            <w:color w:val="00808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Aptos"/>
                            <w:b/>
                            <w:bCs/>
                            <w:color w:val="008080"/>
                            <w:u w:val="single"/>
                            <w:lang w:val="en-US"/>
                          </w:rPr>
                          <w:t>N = 7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D9C7772" w14:textId="77777777" w:rsidR="00783C0D" w:rsidRDefault="00783C0D"/>
    <w:p w14:paraId="1D05B5F2" w14:textId="77777777" w:rsidR="00783C0D" w:rsidRDefault="00783C0D" w:rsidP="00783C0D">
      <w:pPr>
        <w:pBdr>
          <w:top w:val="nil"/>
          <w:left w:val="nil"/>
          <w:bottom w:val="nil"/>
          <w:right w:val="nil"/>
          <w:between w:val="nil"/>
        </w:pBdr>
        <w:spacing w:after="240" w:line="252" w:lineRule="auto"/>
        <w:jc w:val="both"/>
        <w:rPr>
          <w:color w:val="000000"/>
        </w:rPr>
      </w:pPr>
    </w:p>
    <w:p w14:paraId="7F21C3C6" w14:textId="77777777" w:rsidR="00783C0D" w:rsidRDefault="00783C0D" w:rsidP="00783C0D">
      <w:pPr>
        <w:tabs>
          <w:tab w:val="left" w:pos="3620"/>
        </w:tabs>
      </w:pPr>
      <w:r>
        <w:rPr>
          <w:noProof/>
          <w:color w:val="000000"/>
        </w:rPr>
        <mc:AlternateContent>
          <mc:Choice Requires="wpc">
            <w:drawing>
              <wp:inline distT="0" distB="0" distL="0" distR="0" wp14:anchorId="4D609258" wp14:editId="0CDB06EC">
                <wp:extent cx="5486400" cy="3021497"/>
                <wp:effectExtent l="0" t="0" r="0" b="7620"/>
                <wp:docPr id="261817336" name="Canvas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797016425" name="Picture 797016425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47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695223248" name="Text Box 695223248"/>
                        <wps:cNvSpPr txBox="1"/>
                        <wps:spPr>
                          <a:xfrm>
                            <a:off x="0" y="2755488"/>
                            <a:ext cx="4238045" cy="2183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840FCE" w14:textId="44B499C4" w:rsidR="00783C0D" w:rsidRPr="001F035B" w:rsidRDefault="00783C0D" w:rsidP="00783C0D">
                              <w:pP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1F035B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Figure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S8</w:t>
                              </w:r>
                              <w:r w:rsidRPr="001F035B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: Accuracy of the </w:t>
                              </w:r>
                              <w: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PCV </w:t>
                              </w:r>
                              <w:r w:rsidRPr="001F035B"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  <w:t>chatbo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7898450" name="Rectangle 2117898450"/>
                        <wps:cNvSpPr/>
                        <wps:spPr>
                          <a:xfrm>
                            <a:off x="3069250" y="281600"/>
                            <a:ext cx="946150" cy="2794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34B9D4" w14:textId="77777777" w:rsidR="00783C0D" w:rsidRDefault="00783C0D" w:rsidP="00783C0D">
                              <w:pPr>
                                <w:spacing w:line="256" w:lineRule="auto"/>
                                <w:jc w:val="center"/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Aptos"/>
                                  <w:b/>
                                  <w:bCs/>
                                  <w:color w:val="008080"/>
                                  <w:u w:val="single"/>
                                  <w:lang w:val="en-US"/>
                                </w:rPr>
                                <w:t>N = 7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D609258" id="Canvas 12" o:spid="_x0000_s1056" editas="canvas" style="width:6in;height:237.9pt;mso-position-horizontal-relative:char;mso-position-vertical-relative:line" coordsize="54864,302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">
                <v:shape id="_x0000_s1057" type="#_x0000_t75" style="position:absolute;width:54864;height:30213;visibility:visible;mso-wrap-style:square" filled="t">
                  <v:fill o:detectmouseclick="t"/>
                  <v:path o:connecttype="none"/>
                </v:shape>
                <v:shape id="Picture 797016425" o:spid="_x0000_s1058" type="#_x0000_t75" style="position:absolute;width:45847;height:275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">
                  <v:imagedata r:id="rId18" o:title=""/>
                </v:shape>
                <v:shape id="Text Box 695223248" o:spid="_x0000_s1059" type="#_x0000_t202" style="position:absolute;top:27554;width:42380;height:21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" fillcolor="white [3201]" stroked="f" strokeweight=".5pt">
                  <v:textbox>
                    <w:txbxContent>
                      <w:p w14:paraId="48840FCE" w14:textId="44B499C4" w:rsidR="00783C0D" w:rsidRPr="001F035B" w:rsidRDefault="00783C0D" w:rsidP="00783C0D">
                        <w:pPr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1F035B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Figure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>S8</w:t>
                        </w:r>
                        <w:r w:rsidRPr="001F035B"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: Accuracy of the </w:t>
                        </w:r>
                        <w:r>
                          <w:rPr>
                            <w:i/>
                            <w:iCs/>
                            <w:sz w:val="18"/>
                            <w:szCs w:val="18"/>
                          </w:rPr>
                          <w:t xml:space="preserve">PCV </w:t>
                        </w:r>
                        <w:r w:rsidRPr="001F035B">
                          <w:rPr>
                            <w:i/>
                            <w:iCs/>
                            <w:sz w:val="18"/>
                            <w:szCs w:val="18"/>
                          </w:rPr>
                          <w:t>chatbot</w:t>
                        </w:r>
                      </w:p>
                    </w:txbxContent>
                  </v:textbox>
                </v:shape>
                <v:rect id="Rectangle 2117898450" o:spid="_x0000_s1060" style="position:absolute;left:30692;top:2816;width:9462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" filled="f" strokecolor="#09101d [484]" strokeweight="1pt">
                  <v:textbox>
                    <w:txbxContent>
                      <w:p w14:paraId="1A34B9D4" w14:textId="77777777" w:rsidR="00783C0D" w:rsidRDefault="00783C0D" w:rsidP="00783C0D">
                        <w:pPr>
                          <w:spacing w:line="256" w:lineRule="auto"/>
                          <w:jc w:val="center"/>
                          <w:rPr>
                            <w:rFonts w:eastAsia="Aptos"/>
                            <w:b/>
                            <w:bCs/>
                            <w:color w:val="00808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Aptos"/>
                            <w:b/>
                            <w:bCs/>
                            <w:color w:val="008080"/>
                            <w:u w:val="single"/>
                            <w:lang w:val="en-US"/>
                          </w:rPr>
                          <w:t>N = 7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B58A011" w14:textId="77777777" w:rsidR="00783C0D" w:rsidRDefault="00783C0D" w:rsidP="00783C0D">
      <w:pPr>
        <w:jc w:val="both"/>
        <w:rPr>
          <w:color w:val="000000"/>
        </w:rPr>
      </w:pPr>
    </w:p>
    <w:p w14:paraId="620173A8" w14:textId="77777777" w:rsidR="00783C0D" w:rsidRDefault="00783C0D" w:rsidP="00783C0D">
      <w:pPr>
        <w:tabs>
          <w:tab w:val="left" w:pos="3620"/>
        </w:tabs>
      </w:pPr>
      <w:r>
        <w:rPr>
          <w:noProof/>
        </w:rPr>
        <w:lastRenderedPageBreak/>
        <mc:AlternateContent>
          <mc:Choice Requires="wpc">
            <w:drawing>
              <wp:inline distT="0" distB="0" distL="0" distR="0" wp14:anchorId="6CBED8CF" wp14:editId="709062CD">
                <wp:extent cx="5486400" cy="2767054"/>
                <wp:effectExtent l="19050" t="0" r="0" b="0"/>
                <wp:docPr id="407175002" name="Canvas 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762552853" name="Picture 762552853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6875"/>
                            <a:ext cx="3845284" cy="2401521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563879683" name="Text Box 1563879683"/>
                        <wps:cNvSpPr txBox="1"/>
                        <wps:spPr>
                          <a:xfrm>
                            <a:off x="0" y="2438396"/>
                            <a:ext cx="3999506" cy="2623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4188299" w14:textId="15AB1921" w:rsidR="00783C0D" w:rsidRDefault="00783C0D" w:rsidP="00783C0D">
                              <w:r>
                                <w:t xml:space="preserve">Figure </w:t>
                              </w:r>
                              <w:r>
                                <w:t>S9</w:t>
                              </w:r>
                              <w:r>
                                <w:t>: Preference of using chatbot by AN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CBED8CF" id="Canvas 62" o:spid="_x0000_s1061" editas="canvas" style="width:6in;height:217.9pt;mso-position-horizontal-relative:char;mso-position-vertical-relative:line" coordsize="54864,276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">
                <v:shape id="_x0000_s1062" type="#_x0000_t75" style="position:absolute;width:54864;height:27666;visibility:visible;mso-wrap-style:square" filled="t">
                  <v:fill o:detectmouseclick="t"/>
                  <v:path o:connecttype="none"/>
                </v:shape>
                <v:shape id="Picture 762552853" o:spid="_x0000_s1063" type="#_x0000_t75" style="position:absolute;top:368;width:38452;height:240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" stroked="t" strokecolor="black [3213]" strokeweight=".25pt">
                  <v:imagedata r:id="rId20" o:title=""/>
                  <v:path arrowok="t"/>
                </v:shape>
                <v:shape id="Text Box 1563879683" o:spid="_x0000_s1064" type="#_x0000_t202" style="position:absolute;top:24383;width:39995;height:2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" fillcolor="white [3201]" stroked="f" strokeweight=".5pt">
                  <v:textbox>
                    <w:txbxContent>
                      <w:p w14:paraId="04188299" w14:textId="15AB1921" w:rsidR="00783C0D" w:rsidRDefault="00783C0D" w:rsidP="00783C0D">
                        <w:r>
                          <w:t xml:space="preserve">Figure </w:t>
                        </w:r>
                        <w:r>
                          <w:t>S9</w:t>
                        </w:r>
                        <w:r>
                          <w:t>: Preference of using chatbot by ANM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1085691" w14:textId="77777777" w:rsidR="00783C0D" w:rsidRDefault="00783C0D"/>
    <w:p w14:paraId="7A57EC19" w14:textId="77777777" w:rsidR="00783C0D" w:rsidRDefault="00783C0D"/>
    <w:sectPr w:rsidR="00783C0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O0sDA0MDKzNDE1tTRT0lEKTi0uzszPAykwrAUATP7inywAAAA="/>
  </w:docVars>
  <w:rsids>
    <w:rsidRoot w:val="00783C0D"/>
    <w:rsid w:val="000C666A"/>
    <w:rsid w:val="002F11EA"/>
    <w:rsid w:val="003130C9"/>
    <w:rsid w:val="00560335"/>
    <w:rsid w:val="00605B25"/>
    <w:rsid w:val="00671AE8"/>
    <w:rsid w:val="00783C0D"/>
    <w:rsid w:val="008B376D"/>
    <w:rsid w:val="009B2DA7"/>
    <w:rsid w:val="00CA33A5"/>
    <w:rsid w:val="00D509A7"/>
    <w:rsid w:val="00D574C6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EF7F"/>
  <w15:chartTrackingRefBased/>
  <w15:docId w15:val="{E60EAC6F-5806-47B1-B7E5-3AB5ADD2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C0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C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C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C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C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C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C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C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C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C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C0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C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C0D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C0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C0D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C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C0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C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C0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83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83C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C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83C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83C0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83C0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83C0D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83C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C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C0D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83C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Other%20computers\My%20Laptop\Desktop\Publications\Chatbot%20manuscript\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100"/>
              <a:t>Percentage</a:t>
            </a:r>
            <a:r>
              <a:rPr lang="en-IN" sz="1100" baseline="0"/>
              <a:t> of ANMs who felt the chatbot could misinterpret questions and provide incorrect answers</a:t>
            </a:r>
            <a:endParaRPr lang="en-IN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:$A$5</c:f>
              <c:strCache>
                <c:ptCount val="5"/>
                <c:pt idx="0">
                  <c:v>Stronglt disagree</c:v>
                </c:pt>
                <c:pt idx="1">
                  <c:v>Disagree</c:v>
                </c:pt>
                <c:pt idx="2">
                  <c:v>Neither disagree nor agree</c:v>
                </c:pt>
                <c:pt idx="3">
                  <c:v>Agree</c:v>
                </c:pt>
                <c:pt idx="4">
                  <c:v>Strongly Agree</c:v>
                </c:pt>
              </c:strCache>
            </c:strRef>
          </c:cat>
          <c:val>
            <c:numRef>
              <c:f>Sheet1!$B$1:$B$5</c:f>
              <c:numCache>
                <c:formatCode>0.00%</c:formatCode>
                <c:ptCount val="5"/>
                <c:pt idx="0">
                  <c:v>0.1216</c:v>
                </c:pt>
                <c:pt idx="1">
                  <c:v>0.35139999999999999</c:v>
                </c:pt>
                <c:pt idx="2">
                  <c:v>6.7599999999999993E-2</c:v>
                </c:pt>
                <c:pt idx="3">
                  <c:v>0.18909999999999999</c:v>
                </c:pt>
                <c:pt idx="4">
                  <c:v>0.2702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7C-4408-9A65-4C391AC584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9956032"/>
        <c:axId val="2049956512"/>
      </c:barChart>
      <c:catAx>
        <c:axId val="2049956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9956512"/>
        <c:crosses val="autoZero"/>
        <c:auto val="1"/>
        <c:lblAlgn val="ctr"/>
        <c:lblOffset val="100"/>
        <c:noMultiLvlLbl val="0"/>
      </c:catAx>
      <c:valAx>
        <c:axId val="2049956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9956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6-06-17T16:41:00Z</dcterms:created>
  <dcterms:modified xsi:type="dcterms:W3CDTF">2026-06-17T16:51:00Z</dcterms:modified>
</cp:coreProperties>
</file>